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494DE9" w:rsidR="00FB3483" w:rsidRPr="00930A31" w:rsidRDefault="00AE377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09ABED" w:rsidR="00FB3483" w:rsidRPr="00930A31" w:rsidRDefault="004D196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B9E31D" w:rsidR="00FB3483" w:rsidRPr="00930A31" w:rsidRDefault="004D196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5A8ADE" w:rsidR="00FB3483" w:rsidRPr="00930A31" w:rsidRDefault="004D196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41D77D39"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AD0A12" w:rsidR="00FB3483" w:rsidRPr="00930A31" w:rsidRDefault="004D1963"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5EF7C1" w:rsidR="00FB3483" w:rsidRPr="00930A31" w:rsidRDefault="004D19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771598" w:rsidR="00FB3483" w:rsidRPr="00930A31" w:rsidRDefault="004D1963"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12641C" w:rsidR="00FB3483" w:rsidRPr="00930A31" w:rsidRDefault="004D1963"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DCA145" w:rsidR="00FB3483" w:rsidRPr="00930A31" w:rsidRDefault="004D1963"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8FE831"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D4C908"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31127F" w:rsidR="00FB3483"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67EE5C" w:rsidR="00FB3483"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A04939"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74E981"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4160D1"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500839"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58346B"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DFD22D" w:rsidR="006E5FE2"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B5D389" w:rsidR="006E5FE2"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8BCF87"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A52DE2"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DE07A7" w:rsidR="00FB3483"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58AD41" w:rsidR="00FB3483"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FB99F7" w:rsidR="00FB3483"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C158EF"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1F32C5"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E16AD3"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D30B56" w:rsidR="00930A31"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1D4AAB" w:rsidR="00FB3483" w:rsidRPr="00930A31" w:rsidRDefault="00187B4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2CAED52" w:rsidR="00077B44" w:rsidRPr="00930A31" w:rsidRDefault="00187B40"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E6BAF5" w:rsidR="00930A31" w:rsidRPr="00930A31" w:rsidRDefault="00187B40" w:rsidP="00077B44">
            <w:pPr>
              <w:pStyle w:val="Default"/>
              <w:spacing w:before="40" w:after="40"/>
              <w:rPr>
                <w:rFonts w:ascii="Arial" w:hAnsi="Arial" w:cs="Arial"/>
                <w:color w:val="auto"/>
                <w:sz w:val="18"/>
                <w:szCs w:val="18"/>
              </w:rPr>
            </w:pPr>
            <w:r>
              <w:rPr>
                <w:rFonts w:ascii="Arial" w:hAnsi="Arial" w:cs="Arial"/>
                <w:color w:val="auto"/>
                <w:sz w:val="18"/>
                <w:szCs w:val="18"/>
              </w:rPr>
              <w:t>7-14</w:t>
            </w:r>
          </w:p>
        </w:tc>
      </w:tr>
      <w:tr w:rsidR="00187B4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87B40" w:rsidRPr="00930A31" w:rsidRDefault="00187B40" w:rsidP="00187B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87B40" w:rsidRPr="00930A31" w:rsidRDefault="00187B40" w:rsidP="00187B4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4EEC08" w:rsidR="00187B40" w:rsidRPr="00930A31" w:rsidRDefault="00187B40" w:rsidP="00187B40">
            <w:pPr>
              <w:pStyle w:val="Default"/>
              <w:spacing w:before="40" w:after="40"/>
              <w:rPr>
                <w:rFonts w:ascii="Arial" w:hAnsi="Arial" w:cs="Arial"/>
                <w:color w:val="auto"/>
                <w:sz w:val="18"/>
                <w:szCs w:val="18"/>
              </w:rPr>
            </w:pPr>
            <w:r>
              <w:rPr>
                <w:rFonts w:ascii="Arial" w:hAnsi="Arial" w:cs="Arial"/>
                <w:color w:val="auto"/>
                <w:sz w:val="18"/>
                <w:szCs w:val="18"/>
              </w:rPr>
              <w:t>14</w:t>
            </w:r>
          </w:p>
        </w:tc>
      </w:tr>
      <w:tr w:rsidR="00187B4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87B40" w:rsidRPr="00930A31" w:rsidRDefault="00187B40" w:rsidP="00187B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87B40" w:rsidRPr="00930A31" w:rsidRDefault="00187B40" w:rsidP="00187B4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D2B785" w:rsidR="00187B40" w:rsidRPr="00930A31" w:rsidRDefault="00187B40" w:rsidP="00187B40">
            <w:pPr>
              <w:pStyle w:val="Default"/>
              <w:spacing w:before="40" w:after="40"/>
              <w:rPr>
                <w:rFonts w:ascii="Arial" w:hAnsi="Arial" w:cs="Arial"/>
                <w:color w:val="auto"/>
                <w:sz w:val="18"/>
                <w:szCs w:val="18"/>
              </w:rPr>
            </w:pPr>
            <w:r>
              <w:rPr>
                <w:rFonts w:ascii="Arial" w:hAnsi="Arial" w:cs="Arial"/>
                <w:color w:val="auto"/>
                <w:sz w:val="18"/>
                <w:szCs w:val="18"/>
              </w:rPr>
              <w:t>14</w:t>
            </w:r>
          </w:p>
        </w:tc>
      </w:tr>
      <w:tr w:rsidR="00187B4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87B40" w:rsidRPr="00930A31" w:rsidRDefault="00187B40" w:rsidP="00187B4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87B40" w:rsidRPr="00930A31" w:rsidRDefault="00187B40" w:rsidP="00187B4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3D0D66" w:rsidR="00187B40" w:rsidRPr="00930A31" w:rsidRDefault="00187B40" w:rsidP="00187B40">
            <w:pPr>
              <w:pStyle w:val="Default"/>
              <w:spacing w:before="40" w:after="40"/>
              <w:rPr>
                <w:rFonts w:ascii="Arial" w:hAnsi="Arial" w:cs="Arial"/>
                <w:color w:val="auto"/>
                <w:sz w:val="18"/>
                <w:szCs w:val="18"/>
              </w:rPr>
            </w:pPr>
            <w:r>
              <w:rPr>
                <w:rFonts w:ascii="Arial" w:hAnsi="Arial" w:cs="Arial"/>
                <w:color w:val="auto"/>
                <w:sz w:val="18"/>
                <w:szCs w:val="18"/>
              </w:rPr>
              <w:t>14</w:t>
            </w:r>
          </w:p>
        </w:tc>
      </w:tr>
      <w:tr w:rsidR="00187B4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87B40" w:rsidRPr="00930A31" w:rsidRDefault="00187B40" w:rsidP="00187B4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87B40" w:rsidRPr="00930A31" w:rsidRDefault="00187B40" w:rsidP="00187B40">
            <w:pPr>
              <w:pStyle w:val="Default"/>
              <w:jc w:val="center"/>
              <w:rPr>
                <w:rFonts w:ascii="Arial" w:hAnsi="Arial" w:cs="Arial"/>
                <w:color w:val="auto"/>
                <w:sz w:val="18"/>
                <w:szCs w:val="18"/>
              </w:rPr>
            </w:pPr>
          </w:p>
        </w:tc>
      </w:tr>
      <w:tr w:rsidR="00187B4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87B40" w:rsidRPr="00930A31" w:rsidRDefault="00187B40" w:rsidP="00187B4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ACCB6F" w:rsidR="00187B40" w:rsidRPr="00930A31" w:rsidRDefault="00187B40" w:rsidP="00187B40">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187B4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87B40" w:rsidRPr="00930A31" w:rsidRDefault="00187B40" w:rsidP="00187B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87B40" w:rsidRPr="00930A31" w:rsidRDefault="00187B40" w:rsidP="00187B4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FF2A43" w:rsidR="00187B40" w:rsidRPr="00930A31" w:rsidRDefault="00187B40" w:rsidP="00187B40">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187B4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87B40" w:rsidRPr="00930A31" w:rsidRDefault="00187B40" w:rsidP="00187B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87B40" w:rsidRPr="00930A31" w:rsidRDefault="00187B40" w:rsidP="00187B4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9BAADD" w:rsidR="00187B40" w:rsidRPr="00930A31" w:rsidRDefault="00187B40" w:rsidP="00187B40">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187B4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87B40" w:rsidRPr="00930A31" w:rsidRDefault="00187B40" w:rsidP="00187B4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4B8DF8" w:rsidR="00187B40" w:rsidRPr="00930A31" w:rsidRDefault="00187B40" w:rsidP="00187B40">
            <w:pPr>
              <w:pStyle w:val="Default"/>
              <w:spacing w:before="40" w:after="40"/>
              <w:rPr>
                <w:rFonts w:ascii="Arial" w:hAnsi="Arial" w:cs="Arial"/>
                <w:color w:val="auto"/>
                <w:sz w:val="18"/>
                <w:szCs w:val="18"/>
              </w:rPr>
            </w:pPr>
            <w:r>
              <w:rPr>
                <w:rFonts w:ascii="Arial" w:hAnsi="Arial" w:cs="Arial"/>
                <w:color w:val="auto"/>
                <w:sz w:val="18"/>
                <w:szCs w:val="18"/>
              </w:rPr>
              <w:t>15</w:t>
            </w:r>
          </w:p>
        </w:tc>
      </w:tr>
      <w:tr w:rsidR="00187B4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87B40" w:rsidRPr="00930A31" w:rsidRDefault="00187B40" w:rsidP="00187B4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5C6D67" w:rsidR="00187B40" w:rsidRPr="00930A31" w:rsidRDefault="00187B40" w:rsidP="00187B40">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187B4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87B40" w:rsidRPr="00930A31" w:rsidRDefault="00187B40" w:rsidP="00187B4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87B40" w:rsidRPr="00930A31" w:rsidRDefault="00187B40" w:rsidP="00187B4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FFDF6E" w:rsidR="00187B40" w:rsidRPr="00930A31" w:rsidRDefault="00187B40" w:rsidP="00187B40">
            <w:pPr>
              <w:pStyle w:val="Default"/>
              <w:spacing w:before="40" w:after="40"/>
              <w:rPr>
                <w:rFonts w:ascii="Arial" w:hAnsi="Arial" w:cs="Arial"/>
                <w:color w:val="auto"/>
                <w:sz w:val="18"/>
                <w:szCs w:val="18"/>
              </w:rPr>
            </w:pPr>
            <w:r>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DB141" w14:textId="77777777" w:rsidR="002C6653" w:rsidRDefault="002C6653">
      <w:r>
        <w:separator/>
      </w:r>
    </w:p>
  </w:endnote>
  <w:endnote w:type="continuationSeparator" w:id="0">
    <w:p w14:paraId="53441228" w14:textId="77777777" w:rsidR="002C6653" w:rsidRDefault="002C66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9F954" w14:textId="77777777" w:rsidR="002C6653" w:rsidRDefault="002C6653">
      <w:r>
        <w:separator/>
      </w:r>
    </w:p>
  </w:footnote>
  <w:footnote w:type="continuationSeparator" w:id="0">
    <w:p w14:paraId="12900F7D" w14:textId="77777777" w:rsidR="002C6653" w:rsidRDefault="002C66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E9EA834" w:rsidR="00947707" w:rsidRPr="00930A31" w:rsidRDefault="00B15F6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F9E152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CyNDA1NLM0MTG1NDFV0lEKTi0uzszPAykwqgUAKCfN0SwAAAA="/>
  </w:docVars>
  <w:rsids>
    <w:rsidRoot w:val="00256BAF"/>
    <w:rsid w:val="00077B44"/>
    <w:rsid w:val="00152CDB"/>
    <w:rsid w:val="0018323E"/>
    <w:rsid w:val="00187B40"/>
    <w:rsid w:val="00190C83"/>
    <w:rsid w:val="002275F3"/>
    <w:rsid w:val="00246C93"/>
    <w:rsid w:val="00256BAF"/>
    <w:rsid w:val="002A2A06"/>
    <w:rsid w:val="002C6653"/>
    <w:rsid w:val="003103C2"/>
    <w:rsid w:val="003516AD"/>
    <w:rsid w:val="00363B8D"/>
    <w:rsid w:val="003760FB"/>
    <w:rsid w:val="003B79FF"/>
    <w:rsid w:val="00400A0B"/>
    <w:rsid w:val="004033C1"/>
    <w:rsid w:val="00443C1D"/>
    <w:rsid w:val="00461576"/>
    <w:rsid w:val="004C1685"/>
    <w:rsid w:val="004D1963"/>
    <w:rsid w:val="005078EE"/>
    <w:rsid w:val="00550BF1"/>
    <w:rsid w:val="0059028D"/>
    <w:rsid w:val="005979B8"/>
    <w:rsid w:val="00640172"/>
    <w:rsid w:val="006E2F60"/>
    <w:rsid w:val="006E5FE2"/>
    <w:rsid w:val="006F3BA6"/>
    <w:rsid w:val="00726794"/>
    <w:rsid w:val="0077253C"/>
    <w:rsid w:val="008412D5"/>
    <w:rsid w:val="008A3EAE"/>
    <w:rsid w:val="008E2C91"/>
    <w:rsid w:val="00930A31"/>
    <w:rsid w:val="00947707"/>
    <w:rsid w:val="009827E5"/>
    <w:rsid w:val="00A215D2"/>
    <w:rsid w:val="00A86593"/>
    <w:rsid w:val="00AB79CE"/>
    <w:rsid w:val="00AE3776"/>
    <w:rsid w:val="00AE4BBD"/>
    <w:rsid w:val="00B15F63"/>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048</Words>
  <Characters>597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ederic FU</cp:lastModifiedBy>
  <cp:revision>3</cp:revision>
  <cp:lastPrinted>2020-11-24T03:02:00Z</cp:lastPrinted>
  <dcterms:created xsi:type="dcterms:W3CDTF">2024-04-23T20:05:00Z</dcterms:created>
  <dcterms:modified xsi:type="dcterms:W3CDTF">2024-04-23T20:15:00Z</dcterms:modified>
</cp:coreProperties>
</file>